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Evolution of the functionally conserved 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DCC </w:t>
      </w:r>
      <w:r>
        <w:rPr>
          <w:rFonts w:cs="Times New Roman" w:ascii="Times New Roman" w:hAnsi="Times New Roman"/>
          <w:b/>
          <w:bCs/>
          <w:sz w:val="32"/>
          <w:szCs w:val="32"/>
        </w:rPr>
        <w:t>gene in bird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edric Patthey, Yong Guang To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Christine Mary Tait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 and Sara Ivy Wilson</w:t>
      </w:r>
      <w:r>
        <w:rPr>
          <w:rFonts w:eastAsia="Cambria" w:cs="Times New Roman" w:ascii="Times New Roman" w:hAnsi="Times New Roman"/>
          <w:b/>
        </w:rPr>
        <w:t>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meå Center for Molecular Medicine, Umeå University, 901-87 Umeå, Sweden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</w:rPr>
        <w:t xml:space="preserve"> equal contribu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: sara.wilson@umu.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data set 3: Sequence verification of the plasmids used for probes in the </w:t>
      </w:r>
      <w:r>
        <w:rPr>
          <w:rFonts w:cs="Times New Roman" w:ascii="Times New Roman" w:hAnsi="Times New Roman"/>
          <w:b/>
          <w:i/>
        </w:rPr>
        <w:t xml:space="preserve">in situ </w:t>
      </w:r>
      <w:r>
        <w:rPr>
          <w:rFonts w:cs="Times New Roman" w:ascii="Times New Roman" w:hAnsi="Times New Roman"/>
          <w:b/>
        </w:rPr>
        <w:t>hybridis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data set 3: Sequence verification of the plasmids used for probes in the </w:t>
      </w:r>
      <w:r>
        <w:rPr>
          <w:rFonts w:cs="Times New Roman" w:ascii="Times New Roman" w:hAnsi="Times New Roman"/>
          <w:b/>
          <w:i/>
        </w:rPr>
        <w:t xml:space="preserve">in situ </w:t>
      </w:r>
      <w:r>
        <w:rPr>
          <w:rFonts w:cs="Times New Roman" w:ascii="Times New Roman" w:hAnsi="Times New Roman"/>
          <w:b/>
        </w:rPr>
        <w:t>hybridisa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situ plasmids were in a PGEM-T, pBluescript or pCRII-Topo vector. Plasmids were sequenced at Starseq (</w:t>
      </w:r>
      <w:r>
        <w:rPr>
          <w:rStyle w:val="Content01fs16"/>
          <w:rFonts w:eastAsia="Times New Roman" w:cs="Times New Roman" w:ascii="Times New Roman" w:hAnsi="Times New Roman"/>
          <w:bCs/>
        </w:rPr>
        <w:t>StarSEQ GmbH, Germany) using a M13 forward primer. The data below is raw reads from the sequencing and contains part of the host plasmid sequences and does not represent the whole insert seque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ck </w:t>
            </w:r>
            <w:r>
              <w:rPr>
                <w:rFonts w:cs="Times New Roman" w:ascii="Times New Roman" w:hAnsi="Times New Roman"/>
                <w:i/>
              </w:rPr>
              <w:t>DCC</w:t>
            </w:r>
          </w:p>
        </w:tc>
      </w:tr>
      <w:tr>
        <w:trPr>
          <w:trHeight w:val="620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CTAGTCGCATGCTCCGGCCGCCATGGCCGCGGGATTGCCCAAGGACAAACCTGTAACAGATAAATTTGGGAAGGTACTGAAGATAGAAAACGTGTCTGCAGCTGATGAAGGAACCTACCAGTGCACAGCAAGCAACCCCGTGGGCAGAGCAAAACATGAATTCCATGTTCATGTGGAAGAGCCTCCTCGGTGGATTAAGGAGCCCAGAGGTGGTGTTTACAGCTTAGGAGAGAATCTTTTGCTGCTTTGTGAGGCCATCGGCAACCCAGAGCCAACCATTCAGTGGAAACTTAACGGGATGCCCATTGATAGTAGGACCTTCAGAGGGAGAATCTCTGATGGGGAGCTCAGCCTTATCAACCTTCAGCTTCAGGACACTGCTGTGTACCATTGTGAGGCCAGTAACAAGCATGGCACCCTCCTTGCTAGCGCCAACGTGAATGTCCTCAATATTGCTCCCTTAATCCTGACTTCAGATGGTGAAAACTATGCTGCAGTTGTTGGTTACAGTGCCTTCCTGCACTGCAAAATTTTTGCCTCGCCTGCAGCAGATGTTAGATGGACTAAGGATGATAGCATAGAGCCACTCTCAGCATTACGCTATGAATTAAATAAAAATGGCACCCTAGAAATCAAAGAAACAAAGAAGGAAGATTCGGGATCATACGCTTGCTGGGCTGCAAATTCTGTTGGAAAAAGAGCAATCACAGCAAATCTGGATATAAGAGATGCTACAAAAATTGTCATTACTCCGAAGAACCCCCAAGTGTTGAAATCACATTCAATTTTACTGAAATGTCAGTCTGAGTATGATTCACACTTGAAAAACAGCTTCAAATTATCCTGGAGGAAAGATGGATATGAGCTGTCAGTCAGCAGCATACAAGACAGCAGATAGTTATGGACATGGATACGCTGTTCATATCAAATGTGATGTTGGAGACCAAGGCGTTTACACGTGTGTGGCTAGCACTTCTCTTGACAGTGTCACTGCCAAAACGCGGTTAATTGTTCTGATGTTCTGACCCACCAGAGACTGCAGCTCTCAGACATCAAAACGAGTGTTCGACTGTCCTCAAAGCTGGGGCAGCACACAGCCTGGTATGAATTCGATATAGAGTTTGGAAGAAGCCGTGATCACTATGCGCCGCTGCAGTCGACATTGGAAGCTCATCGCGGTGCATGCATAGCTTGGA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 New Roman" w:ascii="Times New Roman" w:hAnsi="Times New Roman"/>
                <w:i/>
              </w:rPr>
              <w:t>Dcc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CGCTCTGATGCATGCTCGAGCGGCCGCCAGTGTGATGGATATCTGCAGAATTCGCCCTTTTCTGACTGCCCTTCCTCTTGCTCACACTGTGTGTGGCCCGTTTCTTCCTCTGCTGCGCTGAAGAACGCCGGGTGCAAATCACTGCTACAATCACCACGACCAACACAGTGAGAACACCAACGGTGACCACGGTTATTACAAGCAGGTTGCTGTTCTTCTGAGGAGTGACACTGCCATGCGGGGGGTGCATCTGTCCAATGGGTGGTTCGTTGAGAGTGCTTCTATCAATCAAGTTAGTATCAACTGGCCAATGACCCCCATCTCCATGACGACCTTGGTCATTAGCCATTTTGTCAGGGTGTTCCACTTTCAAAGTCCTGAAGAGGATGGGATCAGAGAGGGGCCCTACTCCTTTCACATTCCGTGCTTGAATTCGAAAGTAATACATCGTGTCAAGGCTGAGATCCATGATCTGATGGGTAAGCCGGTCACCGCTGATAGTTTCCATAATCCAATCATCTATTGGTATATTCTTGTCCAGTGTATAAAACAAGATATAAGCAGTGATTTTCCCATTGGCTTCCAAGGGAGGCTGCCAGCTCACAATGACAGCACGAGGCTTCCCCTCTCGAGTAATGACTGTCAGATCCTTGGGAGCAGAAGTTGGGGCAGCTTCGTAGGTGGTGGCGTGTGCAGCCATGCTCCACGTGCTTGACCTTCTGTTCTTGGTCACCATGACTGAGAACTCGTACATGGTATTGGGCTTGAGGCCAGTCGCTGTGTAACTGAGAGATGTTGTGTCTTCTGACTTGTACTTGGCACTGGCAGAAAAGCTGGTCCTCCACCGAACGGTGTACAGTCGCACATCGGATGTTTTCTGGTTCTTCGGGACAGAGTTGTCTGCCCAGCTGACTCTCACAGCCTCATGGGTAAGAGCTACAGCCTGTACACCTACTGGTGGGAGCATGGGGGTGGAGACATCTGGGCCCGAGTGGGGAAATCATCAGCAAGGGCGAATTCAGCACACTGGCGGCGTACTAGTTGATCGAGCTCGTACAGCTGGATGCATAGCTGAGTATTCTTATAGTGTCACTTAATAGGCCTGCCGTTATCATGGTCATAGCCTGGTTCATGTGTTGAATGTATCGCTCAAGTGCACAGACATACCGAGCTGAGCTTA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ck </w:t>
            </w:r>
            <w:r>
              <w:rPr>
                <w:rFonts w:cs="Times New Roman" w:ascii="Times New Roman" w:hAnsi="Times New Roman"/>
                <w:i/>
              </w:rPr>
              <w:t>Neogenin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CTAGTCGCATGCTCCGGCCGCCATGGCGGCCGCGGGAATTCGATTATTGGCCCTGTCTGAATGGGACATGGATGTGCCAATCGGCCACGGGTTGACCTGGTGATGGAGATAGCTGCGAGTTGGAGAAGCGAGGCTGCCGGAGTGGAAATGATGGTGAGGGTTATCGAGTGAATGGATGGGATGAGCACTAATCACAGGCTGAGGTGGCTGAGAATCAAAAGGCATCATCATCTTGGGCCTCATTCCCCTTCTTCCTGCCAGCGTGGACATGCTATCCTCTGACTCATGCCCTCTGTAGGAATTCCGCCTTTGATGGATATTGCTGTCCATGGAATTATCAACTGGGGTGATGTCTTGGGAGTTGCGAGGGATTGGGGTATCTGTCATGATTGGATTGGGATCTGGAGATTTATCAATGGGTTTTAGCTCCAGTCTTTCATGATGGATCCAAAGGTCAGGAGGCTTGACATCTTTGGAGTTTCCTTTGTACTTGTGGGACCCGTTCACTGATTTGCAGGCAGCTCGTTTCTTTTTCTGGTGAGAAGTGGTACGACGAGTGCAGAAGACAGCAACTATCACCACGATCACAATGGTGATGACTCCAACAGATACGATGATCACAAGGAGCATGTTGCTATCCAAGGGAGAAGTAGGGCTTCCATGGGGACTGTTACTGCCACCGAGTG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CGCTCTTCCGCTTCCTCGCTCACTGACTCGCTGCGCTCGGTCGTTCGGCTGCGCGAGCGGTATCAGCCTCACTCCAAGCGGTATACGTTATCCACAGAATCAGGGGATACGCAAGAAAGAACATGTTGAGCCAAAGGCTAGCCAAGGTCAGACCGGTTAAAAGGCCGCGATTGCCTTGGCCGATTTTTT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cken </w:t>
            </w:r>
            <w:r>
              <w:rPr>
                <w:rFonts w:cs="Times New Roman" w:ascii="Times New Roman" w:hAnsi="Times New Roman"/>
                <w:i/>
              </w:rPr>
              <w:t xml:space="preserve">Neogenin 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TGTCGCATGCTCCGGCCGCCATGGCCGCGGGATTGGACACAGCTTTTCCAGCTCATTGAAGGTCTTGAACGGGGCACGGAGTACAACTTCCGGATAGCTGCCATGACTGTGAATGGCACTGGGCCAGCTACTGACTGGGTGTCAGCAGAAACATTTGAGAGCGATCTGGATGAAAGCCGTGTTCCTGAAGTTCCGAGCTCCTTACACGTCCGTCCTCTTGTCACCAGTATTGTGGTGAGCTGGACTCCACCTGAGAACCAAAACATCGTGGTGATAGGCTATGTCATAGGGTAAGGCATCGGCAGTCCCCCCCCTCCCACCACCGAGGTAAATAACAACCGCTGTTTATTCCCTTTTAAACCGAATGATTGAGGTACCTTTAAATAATAAACTGGTATCCACACTTATAACAGGGTGATTGCAT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>
          <w:trHeight w:val="413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 New Roman" w:ascii="Times New Roman" w:hAnsi="Times New Roman"/>
                <w:i/>
              </w:rPr>
              <w:t>Neogenin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TCAACACACCGGAATTAGGCTATGAGCATGATACGTCAAGCTCGGAATAACCTCCATTAAGGGAACCAAAGCTGAGCTCACGCGGTTGCGCGCGCTGTTGTGATGCATTAGTCATCATAGTCTGCAGGTGGTCATCTCTTGTCAGCTCATCTGGTCATAGCTACTCTCGAGTCTCAGCATCCTGGTGGTCTCTGTACTTCAGGGGCACTCGGAACAACCACTGGCATAGGAGGCCGGCTCTTCCTAACGTCCCGATGGAGGCTGTTTTCACTGAGTGAATGTGATGGTTCAGAGCTTGCTGGGACAGTAATGGTGTGCTTGGCAGTGCAGGATCATAGAGAGGAGGTCCTGGGGGTGGGATTGCTGGCACAGCGAAGCTCTTCAGAGGGTGGGAAGGGCGGACATGGGCTGTGGGAAGACTCTGGCTGAGTCTTCCTCTTGGGAGCTGGCCAAGTAAGAGGAGCTAGTAGCACCCTCAGGGTCCTGATGGTCAGTGCAGCACGTCTGAGACGAGGACGCTGGCATGGTGTCCGTGCTGGGGGTATTTCGAACAGATTGCTGAGGTGGCTGAGAGTCAAAGGGCATCATCATTTTTGGTCTCATTCCCCTCCTTCCAGCCAGTGTAGACATGCTGTCCTCTGACTCATGCCCTCTGTATGAATTCCGCCTTTGATGGATATTGCTATCCATGGAATTGTCCACTGGTGTGATATCTTGAGAGTTTCGAGGGATTGGAGTATCAGTCATGACAGGGTTAGGATCTGGAGACTTGTCAATAGGCTTCAACTCTAGTCTCTCGTGATGGATCCATAGGTCTGGAGGCTTCACATCTTTGCAATTGCCCTTGTACTTATGGGAGCCATTCACTGATTTGCACGCAGCTCGTTTCTTCTTCTGGTGAGAGGTGGTGCGCCGGGTACAAAAGACAGCAATGACCACAACCACCACGATAGTGATGACGCCAACAGAGACAATGATGACCAGCAGCATGTTGCTGTCCAGAGGGGAGGTGGGGCTCCCGTGAGGGCTGTTGCTGCCACTCATTGGAGGTTTGTAGTCAGATCCCAGGTCTGGTAGTCGGCTTCCTTTTCCTGCTGACCCTAAGGCTTGGTCATTAGGCATTTTATCAGAGGAGTCCGCTTTAGGTGTTCTGAACTGTACAGCTCAGAGCATGGCCACTCGC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tthey </w:t>
    </w:r>
    <w:r>
      <w:rPr>
        <w:i/>
      </w:rPr>
      <w:t>et. al.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ntent01fs16">
    <w:name w:val="content01fs16"/>
    <w:basedOn w:val="DefaultParagraph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5:07:00Z</dcterms:created>
  <dc:creator>Sara Wilson</dc:creator>
  <dc:description/>
  <cp:keywords/>
  <dc:language>en-US</dc:language>
  <cp:lastModifiedBy>Sara Wilson</cp:lastModifiedBy>
  <dcterms:modified xsi:type="dcterms:W3CDTF">2016-10-19T15:07:00Z</dcterms:modified>
  <cp:revision>2</cp:revision>
  <dc:subject/>
  <dc:title/>
</cp:coreProperties>
</file>